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ppendix </w:t>
      </w:r>
      <w:del w:id="0" w:author="Felipe Andrade" w:date="2017-08-30T16:44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2</w:delText>
        </w:r>
      </w:del>
      <w:ins w:id="1" w:author="Felipe Andrade" w:date="2017-08-30T16:44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B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coustic terminology employed here for the species of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Pithecopu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14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10456"/>
      </w:tblGrid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oustic traits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84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ll duration (ms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 from beginning to end of one call, including isolated pulses;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all interval (ms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 from the end of one call to beginning of the next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lls rate per minute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s of calls recorded multiplied by 60s divided by time total (from begin to first call recorded into the end the last call recorded)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lses/call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pulses in the entire call.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lse duration (ms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an duration of all pulses in core. Ranges given from original data and not by individual average. 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-pulse interval within core (ms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interval between core pulses. Ranges given from original data and not by individual average).</w:t>
            </w:r>
          </w:p>
        </w:tc>
      </w:tr>
      <w:tr>
        <w:trPr>
          <w:trHeight w:val="216" w:hRule="atLeast"/>
        </w:trPr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e duration (ms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ime from beginning to end of one core. = Isolated pulses, if present, disregarded. 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lses/core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pulses into the core.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ration of isolated pulses (ms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of duration of the isolated pulses. Range, which was given from original data and not by individual average).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Number of isolated pulses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isolated pulses in the calls (summed when in more than a group).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Interval between core and isolated pulse (ms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e from end to core to the first isolated pulse.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Pulse rate per second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lses per core/core duration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inimum of dom. freq. (Hz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inimum frequency within the most energetic call band.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aximum of dom. freq. (Hz)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aximum frequency within the most energetic call band.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ak of dominant frequency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requency with greatest energy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within the most energetic call ba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unction Peak Frequency of Raven)</w:t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damental frequency</w:t>
            </w:r>
          </w:p>
        </w:tc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incident to dominant frequency.</w:t>
            </w:r>
          </w:p>
        </w:tc>
      </w:tr>
    </w:tbl>
    <w:p>
      <w:pPr>
        <w:pStyle w:val="Normal"/>
        <w:spacing w:lineRule="auto" w:line="480" w:before="0" w:after="0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Fontepargpadro"/>
    <w:rPr/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0"/>
      <w:lang w:val="en-US" w:bidi="ar-SA" w:eastAsia="zh-CN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ssuntodocomentrio">
    <w:name w:val="Assunto do comentário"/>
    <w:basedOn w:val="Textodecomentrio"/>
    <w:next w:val="Textodecomentrio"/>
    <w:qFormat/>
    <w:pPr>
      <w:spacing w:lineRule="auto" w:line="240" w:before="0" w:after="160"/>
    </w:pPr>
    <w:rPr>
      <w:rFonts w:ascii="Calibri" w:hAnsi="Calibri" w:eastAsia="Calibri" w:cs="Times New Roman"/>
      <w:b/>
      <w:bCs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8:25:00Z</dcterms:created>
  <dc:creator>Usuário</dc:creator>
  <dc:description/>
  <cp:keywords/>
  <dc:language>en-US</dc:language>
  <cp:lastModifiedBy>Felipe Andrade</cp:lastModifiedBy>
  <dcterms:modified xsi:type="dcterms:W3CDTF">2017-08-30T19:45:00Z</dcterms:modified>
  <cp:revision>3</cp:revision>
  <dc:subject/>
  <dc:title/>
</cp:coreProperties>
</file>